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B99E5" w14:textId="1DC08444" w:rsidR="00D5559F" w:rsidRDefault="00D5559F" w:rsidP="00D5559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  <w:r w:rsidRPr="00325859">
        <w:rPr>
          <w:rStyle w:val="Strong"/>
          <w:rFonts w:ascii="Times New Roman" w:hAnsi="Times New Roman" w:cs="Times New Roman"/>
          <w:sz w:val="28"/>
          <w:szCs w:val="28"/>
        </w:rPr>
        <w:t>S</w:t>
      </w:r>
      <w:r w:rsidR="00633058">
        <w:rPr>
          <w:rStyle w:val="Strong"/>
          <w:rFonts w:ascii="Times New Roman" w:hAnsi="Times New Roman" w:cs="Times New Roman"/>
          <w:sz w:val="28"/>
          <w:szCs w:val="28"/>
        </w:rPr>
        <w:t>2</w:t>
      </w:r>
      <w:r w:rsidR="005B41DD">
        <w:rPr>
          <w:rStyle w:val="Strong"/>
          <w:rFonts w:ascii="Times New Roman" w:hAnsi="Times New Roman" w:cs="Times New Roman"/>
          <w:sz w:val="28"/>
          <w:szCs w:val="28"/>
        </w:rPr>
        <w:t>_File</w:t>
      </w:r>
      <w:r w:rsidRPr="00325859">
        <w:rPr>
          <w:rStyle w:val="Strong"/>
          <w:rFonts w:ascii="Times New Roman" w:hAnsi="Times New Roman" w:cs="Times New Roman"/>
          <w:sz w:val="28"/>
          <w:szCs w:val="28"/>
        </w:rPr>
        <w:t xml:space="preserve">: </w:t>
      </w:r>
      <w:r w:rsidRPr="00325859"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  <w:t xml:space="preserve">Joanna Briggs Institute for Meta-Analysis of Statistics Assessment and Review Instruments </w:t>
      </w:r>
    </w:p>
    <w:p w14:paraId="01FBCDE5" w14:textId="77777777" w:rsidR="00D5559F" w:rsidRPr="00325859" w:rsidRDefault="00D5559F" w:rsidP="00D5559F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</w:rPr>
      </w:pPr>
    </w:p>
    <w:p w14:paraId="34168CA7" w14:textId="77777777" w:rsidR="00D5559F" w:rsidRPr="00764E77" w:rsidRDefault="00D5559F" w:rsidP="00D5559F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64E77">
        <w:rPr>
          <w:rFonts w:ascii="Times New Roman" w:eastAsia="Times New Roman" w:hAnsi="Times New Roman" w:cs="Times New Roman"/>
          <w:sz w:val="24"/>
          <w:szCs w:val="24"/>
        </w:rPr>
        <w:t>JBI critical appraisal checklist for randomized control trials</w:t>
      </w:r>
    </w:p>
    <w:p w14:paraId="601EC0EE" w14:textId="77777777" w:rsidR="00D5559F" w:rsidRDefault="00D5559F" w:rsidP="00D5559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viewer……………………………………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ate…………………………………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…..</w:t>
      </w:r>
      <w:proofErr w:type="gramEnd"/>
    </w:p>
    <w:p w14:paraId="16DC4846" w14:textId="77777777" w:rsidR="00D5559F" w:rsidRPr="00974B1B" w:rsidRDefault="00D5559F" w:rsidP="00D5559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uthor………………………………………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….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Year…………………………………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….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4786"/>
        <w:gridCol w:w="961"/>
        <w:gridCol w:w="955"/>
        <w:gridCol w:w="989"/>
        <w:gridCol w:w="1203"/>
      </w:tblGrid>
      <w:tr w:rsidR="00D5559F" w:rsidRPr="00C44E3C" w14:paraId="38D457A6" w14:textId="77777777" w:rsidTr="000B49A1">
        <w:tc>
          <w:tcPr>
            <w:tcW w:w="355" w:type="dxa"/>
          </w:tcPr>
          <w:p w14:paraId="1BCD68CB" w14:textId="77777777" w:rsidR="00D5559F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040" w:type="dxa"/>
          </w:tcPr>
          <w:p w14:paraId="3239F28A" w14:textId="77777777" w:rsidR="00D5559F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41A53D9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Yes </w:t>
            </w:r>
          </w:p>
        </w:tc>
        <w:tc>
          <w:tcPr>
            <w:tcW w:w="990" w:type="dxa"/>
          </w:tcPr>
          <w:p w14:paraId="310FA31E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990" w:type="dxa"/>
          </w:tcPr>
          <w:p w14:paraId="3FF19655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nclear</w:t>
            </w:r>
          </w:p>
        </w:tc>
        <w:tc>
          <w:tcPr>
            <w:tcW w:w="985" w:type="dxa"/>
          </w:tcPr>
          <w:p w14:paraId="32210BF4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t applicable</w:t>
            </w:r>
          </w:p>
        </w:tc>
      </w:tr>
      <w:tr w:rsidR="00D5559F" w:rsidRPr="00C44E3C" w14:paraId="37D705CC" w14:textId="77777777" w:rsidTr="000B49A1">
        <w:tc>
          <w:tcPr>
            <w:tcW w:w="355" w:type="dxa"/>
          </w:tcPr>
          <w:p w14:paraId="45334423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5040" w:type="dxa"/>
          </w:tcPr>
          <w:p w14:paraId="5AC9BB78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as the assignment and treatment groups truly random?</w:t>
            </w:r>
          </w:p>
        </w:tc>
        <w:tc>
          <w:tcPr>
            <w:tcW w:w="990" w:type="dxa"/>
          </w:tcPr>
          <w:p w14:paraId="0829D2BF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4786AF4B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14FFBC25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5" w:type="dxa"/>
          </w:tcPr>
          <w:p w14:paraId="31E1A07F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D5559F" w:rsidRPr="00C44E3C" w14:paraId="434EEFFE" w14:textId="77777777" w:rsidTr="000B49A1">
        <w:tc>
          <w:tcPr>
            <w:tcW w:w="355" w:type="dxa"/>
          </w:tcPr>
          <w:p w14:paraId="4F063EE5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5040" w:type="dxa"/>
          </w:tcPr>
          <w:p w14:paraId="3DA7C496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ere participants blind to treatment allocation?</w:t>
            </w:r>
          </w:p>
        </w:tc>
        <w:tc>
          <w:tcPr>
            <w:tcW w:w="990" w:type="dxa"/>
          </w:tcPr>
          <w:p w14:paraId="682D8FD2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36F3699E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3327B5AE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5" w:type="dxa"/>
          </w:tcPr>
          <w:p w14:paraId="1571A18A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D5559F" w:rsidRPr="00C44E3C" w14:paraId="064F4A5E" w14:textId="77777777" w:rsidTr="000B49A1">
        <w:tc>
          <w:tcPr>
            <w:tcW w:w="355" w:type="dxa"/>
          </w:tcPr>
          <w:p w14:paraId="4659BA57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5040" w:type="dxa"/>
          </w:tcPr>
          <w:p w14:paraId="7B4E77FD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as the allocation to treatment groups concealed from the allocator?</w:t>
            </w:r>
          </w:p>
        </w:tc>
        <w:tc>
          <w:tcPr>
            <w:tcW w:w="990" w:type="dxa"/>
          </w:tcPr>
          <w:p w14:paraId="0C5E23B1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128BFDAB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1F8F3DB9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5" w:type="dxa"/>
          </w:tcPr>
          <w:p w14:paraId="553FA950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D5559F" w:rsidRPr="00C44E3C" w14:paraId="5B3DBE83" w14:textId="77777777" w:rsidTr="000B49A1">
        <w:tc>
          <w:tcPr>
            <w:tcW w:w="355" w:type="dxa"/>
          </w:tcPr>
          <w:p w14:paraId="2AE4A5A2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5040" w:type="dxa"/>
          </w:tcPr>
          <w:p w14:paraId="20B2F525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ere the outcomes of people who withdrew described and included in the analysis?</w:t>
            </w:r>
          </w:p>
        </w:tc>
        <w:tc>
          <w:tcPr>
            <w:tcW w:w="990" w:type="dxa"/>
          </w:tcPr>
          <w:p w14:paraId="0C735640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3FC08581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57CE7ECD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5" w:type="dxa"/>
          </w:tcPr>
          <w:p w14:paraId="27E36F9E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D5559F" w:rsidRPr="00C44E3C" w14:paraId="5333F9F0" w14:textId="77777777" w:rsidTr="000B49A1">
        <w:tc>
          <w:tcPr>
            <w:tcW w:w="355" w:type="dxa"/>
          </w:tcPr>
          <w:p w14:paraId="6AC297AE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5040" w:type="dxa"/>
          </w:tcPr>
          <w:p w14:paraId="4641E439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ere those assessing outcomes blind to the treatment allocation?</w:t>
            </w:r>
          </w:p>
        </w:tc>
        <w:tc>
          <w:tcPr>
            <w:tcW w:w="990" w:type="dxa"/>
          </w:tcPr>
          <w:p w14:paraId="68DD3BC4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0A4ABEF9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08D1817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5" w:type="dxa"/>
          </w:tcPr>
          <w:p w14:paraId="6FE22F0D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D5559F" w:rsidRPr="00C44E3C" w14:paraId="37D1794E" w14:textId="77777777" w:rsidTr="000B49A1">
        <w:tc>
          <w:tcPr>
            <w:tcW w:w="355" w:type="dxa"/>
          </w:tcPr>
          <w:p w14:paraId="0C083B8A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5040" w:type="dxa"/>
          </w:tcPr>
          <w:p w14:paraId="32E0DE52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ere the control and treatment groups comparable at entry?</w:t>
            </w:r>
          </w:p>
        </w:tc>
        <w:tc>
          <w:tcPr>
            <w:tcW w:w="990" w:type="dxa"/>
          </w:tcPr>
          <w:p w14:paraId="77BDCAAD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47153559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13AC83C2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5" w:type="dxa"/>
          </w:tcPr>
          <w:p w14:paraId="5C475695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D5559F" w:rsidRPr="00C44E3C" w14:paraId="5683785C" w14:textId="77777777" w:rsidTr="000B49A1">
        <w:tc>
          <w:tcPr>
            <w:tcW w:w="355" w:type="dxa"/>
          </w:tcPr>
          <w:p w14:paraId="7A2783BE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5040" w:type="dxa"/>
          </w:tcPr>
          <w:p w14:paraId="58F60B21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ere groups treated identically other than for the named interventions?</w:t>
            </w:r>
          </w:p>
        </w:tc>
        <w:tc>
          <w:tcPr>
            <w:tcW w:w="990" w:type="dxa"/>
          </w:tcPr>
          <w:p w14:paraId="7215DB9C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4B96DBB8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577F8FB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5" w:type="dxa"/>
          </w:tcPr>
          <w:p w14:paraId="1697BEE8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D5559F" w:rsidRPr="00C44E3C" w14:paraId="5D1FB9DB" w14:textId="77777777" w:rsidTr="000B49A1">
        <w:tc>
          <w:tcPr>
            <w:tcW w:w="355" w:type="dxa"/>
          </w:tcPr>
          <w:p w14:paraId="0CAD5677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5040" w:type="dxa"/>
          </w:tcPr>
          <w:p w14:paraId="70DABC10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ere outcomes measured in the same way for all groups?</w:t>
            </w:r>
          </w:p>
        </w:tc>
        <w:tc>
          <w:tcPr>
            <w:tcW w:w="990" w:type="dxa"/>
          </w:tcPr>
          <w:p w14:paraId="126DB1CB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154A7584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648B0857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5" w:type="dxa"/>
          </w:tcPr>
          <w:p w14:paraId="44CBE512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D5559F" w:rsidRPr="00C44E3C" w14:paraId="3A9AE621" w14:textId="77777777" w:rsidTr="000B49A1">
        <w:tc>
          <w:tcPr>
            <w:tcW w:w="355" w:type="dxa"/>
          </w:tcPr>
          <w:p w14:paraId="2529E9FE" w14:textId="77777777" w:rsidR="00D5559F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5040" w:type="dxa"/>
          </w:tcPr>
          <w:p w14:paraId="54026A2C" w14:textId="77777777" w:rsidR="00D5559F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ere outcomes measured in a reliable way?</w:t>
            </w:r>
          </w:p>
        </w:tc>
        <w:tc>
          <w:tcPr>
            <w:tcW w:w="990" w:type="dxa"/>
          </w:tcPr>
          <w:p w14:paraId="7BAFFCF6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2988678C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70F93B33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5" w:type="dxa"/>
          </w:tcPr>
          <w:p w14:paraId="24610F76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D5559F" w:rsidRPr="00C44E3C" w14:paraId="62312466" w14:textId="77777777" w:rsidTr="000B49A1">
        <w:tc>
          <w:tcPr>
            <w:tcW w:w="355" w:type="dxa"/>
          </w:tcPr>
          <w:p w14:paraId="637B45AB" w14:textId="77777777" w:rsidR="00D5559F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5040" w:type="dxa"/>
          </w:tcPr>
          <w:p w14:paraId="0B2CAE7B" w14:textId="77777777" w:rsidR="00D5559F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as appropriate statistical analysis used?</w:t>
            </w:r>
          </w:p>
        </w:tc>
        <w:tc>
          <w:tcPr>
            <w:tcW w:w="990" w:type="dxa"/>
          </w:tcPr>
          <w:p w14:paraId="4C2E53BD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284F5633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</w:tcPr>
          <w:p w14:paraId="06AAA285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985" w:type="dxa"/>
          </w:tcPr>
          <w:p w14:paraId="5B298070" w14:textId="77777777" w:rsidR="00D5559F" w:rsidRPr="00C44E3C" w:rsidRDefault="00D5559F" w:rsidP="000B49A1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</w:tbl>
    <w:p w14:paraId="124E437C" w14:textId="77777777" w:rsidR="00D5559F" w:rsidRDefault="00D5559F" w:rsidP="00D5559F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Overall appraisal:    include……… exclude………. Seek further info……….</w:t>
      </w:r>
    </w:p>
    <w:p w14:paraId="5F7FAB23" w14:textId="77777777" w:rsidR="00D5559F" w:rsidRDefault="00D5559F" w:rsidP="00D5559F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Comments (include reasons for </w:t>
      </w:r>
      <w:proofErr w:type="gram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xclusion)…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…………………………………………………..</w:t>
      </w:r>
    </w:p>
    <w:p w14:paraId="3FD5354E" w14:textId="77777777" w:rsidR="00D5559F" w:rsidRDefault="00D5559F" w:rsidP="00D5559F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716AD823" w14:textId="77777777" w:rsidR="00D5559F" w:rsidRPr="00250CD6" w:rsidRDefault="00D5559F" w:rsidP="00D5559F">
      <w:pPr>
        <w:pStyle w:val="ListParagraph"/>
        <w:numPr>
          <w:ilvl w:val="0"/>
          <w:numId w:val="1"/>
        </w:num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50CD6">
        <w:rPr>
          <w:rFonts w:ascii="Times New Roman" w:eastAsia="Times New Roman" w:hAnsi="Times New Roman" w:cs="Times New Roman"/>
          <w:sz w:val="24"/>
          <w:szCs w:val="24"/>
        </w:rPr>
        <w:lastRenderedPageBreak/>
        <w:t>JBI critical appraisal checklist for non-randomized control trials</w:t>
      </w:r>
    </w:p>
    <w:p w14:paraId="2AF298A6" w14:textId="77777777" w:rsidR="00D5559F" w:rsidRPr="00764E77" w:rsidRDefault="00D5559F" w:rsidP="00D5559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64E77">
        <w:rPr>
          <w:rFonts w:ascii="Times New Roman" w:eastAsia="Times New Roman" w:hAnsi="Times New Roman" w:cs="Times New Roman"/>
          <w:sz w:val="24"/>
          <w:szCs w:val="24"/>
        </w:rPr>
        <w:t>Reviewer……………………………………</w:t>
      </w:r>
      <w:proofErr w:type="gramStart"/>
      <w:r w:rsidRPr="00764E77">
        <w:rPr>
          <w:rFonts w:ascii="Times New Roman" w:eastAsia="Times New Roman" w:hAnsi="Times New Roman" w:cs="Times New Roman"/>
          <w:sz w:val="24"/>
          <w:szCs w:val="24"/>
        </w:rPr>
        <w:t>…..</w:t>
      </w:r>
      <w:proofErr w:type="gramEnd"/>
      <w:r w:rsidRPr="00764E77">
        <w:rPr>
          <w:rFonts w:ascii="Times New Roman" w:eastAsia="Times New Roman" w:hAnsi="Times New Roman" w:cs="Times New Roman"/>
          <w:sz w:val="24"/>
          <w:szCs w:val="24"/>
        </w:rPr>
        <w:t xml:space="preserve"> Date…………………………………</w:t>
      </w:r>
      <w:proofErr w:type="gramStart"/>
      <w:r w:rsidRPr="00764E77">
        <w:rPr>
          <w:rFonts w:ascii="Times New Roman" w:eastAsia="Times New Roman" w:hAnsi="Times New Roman" w:cs="Times New Roman"/>
          <w:sz w:val="24"/>
          <w:szCs w:val="24"/>
        </w:rPr>
        <w:t>…..</w:t>
      </w:r>
      <w:proofErr w:type="gramEnd"/>
    </w:p>
    <w:p w14:paraId="37D6DB5E" w14:textId="77777777" w:rsidR="00D5559F" w:rsidRDefault="00D5559F" w:rsidP="00D5559F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64E77">
        <w:rPr>
          <w:rFonts w:ascii="Times New Roman" w:eastAsia="Times New Roman" w:hAnsi="Times New Roman" w:cs="Times New Roman"/>
          <w:sz w:val="24"/>
          <w:szCs w:val="24"/>
        </w:rPr>
        <w:t>Author………………………………………</w:t>
      </w:r>
      <w:proofErr w:type="gramStart"/>
      <w:r w:rsidRPr="00764E77">
        <w:rPr>
          <w:rFonts w:ascii="Times New Roman" w:eastAsia="Times New Roman" w:hAnsi="Times New Roman" w:cs="Times New Roman"/>
          <w:sz w:val="24"/>
          <w:szCs w:val="24"/>
        </w:rPr>
        <w:t>…..</w:t>
      </w:r>
      <w:proofErr w:type="gramEnd"/>
      <w:r w:rsidRPr="00764E77">
        <w:rPr>
          <w:rFonts w:ascii="Times New Roman" w:eastAsia="Times New Roman" w:hAnsi="Times New Roman" w:cs="Times New Roman"/>
          <w:sz w:val="24"/>
          <w:szCs w:val="24"/>
        </w:rPr>
        <w:t xml:space="preserve"> Year…………………………………</w:t>
      </w:r>
      <w:proofErr w:type="gramStart"/>
      <w:r w:rsidRPr="00764E77">
        <w:rPr>
          <w:rFonts w:ascii="Times New Roman" w:eastAsia="Times New Roman" w:hAnsi="Times New Roman" w:cs="Times New Roman"/>
          <w:sz w:val="24"/>
          <w:szCs w:val="24"/>
        </w:rPr>
        <w:t>….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5"/>
        <w:gridCol w:w="4950"/>
        <w:gridCol w:w="1080"/>
        <w:gridCol w:w="900"/>
        <w:gridCol w:w="990"/>
        <w:gridCol w:w="985"/>
      </w:tblGrid>
      <w:tr w:rsidR="00D5559F" w14:paraId="202E1CD2" w14:textId="77777777" w:rsidTr="000B49A1">
        <w:tc>
          <w:tcPr>
            <w:tcW w:w="445" w:type="dxa"/>
          </w:tcPr>
          <w:p w14:paraId="48AA6E6E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50" w:type="dxa"/>
          </w:tcPr>
          <w:p w14:paraId="4D5B3E2A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s study based on random or pseudo sample?</w:t>
            </w:r>
          </w:p>
        </w:tc>
        <w:tc>
          <w:tcPr>
            <w:tcW w:w="1080" w:type="dxa"/>
          </w:tcPr>
          <w:p w14:paraId="406CA0AF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25D21BB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9E3D9B3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65238EE7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559F" w14:paraId="1647D1D0" w14:textId="77777777" w:rsidTr="000B49A1">
        <w:tc>
          <w:tcPr>
            <w:tcW w:w="445" w:type="dxa"/>
          </w:tcPr>
          <w:p w14:paraId="24146328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50" w:type="dxa"/>
          </w:tcPr>
          <w:p w14:paraId="3D2CB838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re the criteria for inclusion in the sample clearly defined?</w:t>
            </w:r>
          </w:p>
        </w:tc>
        <w:tc>
          <w:tcPr>
            <w:tcW w:w="1080" w:type="dxa"/>
          </w:tcPr>
          <w:p w14:paraId="77A40924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AFFB13F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E3FB1CC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1C94DF50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559F" w14:paraId="103CCCB4" w14:textId="77777777" w:rsidTr="000B49A1">
        <w:tc>
          <w:tcPr>
            <w:tcW w:w="445" w:type="dxa"/>
          </w:tcPr>
          <w:p w14:paraId="5C48D28E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50" w:type="dxa"/>
          </w:tcPr>
          <w:p w14:paraId="70C2820D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nfounding factors identified and strategies to deal with them stated?</w:t>
            </w:r>
          </w:p>
        </w:tc>
        <w:tc>
          <w:tcPr>
            <w:tcW w:w="1080" w:type="dxa"/>
          </w:tcPr>
          <w:p w14:paraId="71041F36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62E4970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8C41A09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1627CEFF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559F" w14:paraId="5247A7B4" w14:textId="77777777" w:rsidTr="000B49A1">
        <w:tc>
          <w:tcPr>
            <w:tcW w:w="445" w:type="dxa"/>
          </w:tcPr>
          <w:p w14:paraId="0785D47C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50" w:type="dxa"/>
          </w:tcPr>
          <w:p w14:paraId="34354A47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re outcomes assessed using objective criteria?</w:t>
            </w:r>
          </w:p>
        </w:tc>
        <w:tc>
          <w:tcPr>
            <w:tcW w:w="1080" w:type="dxa"/>
          </w:tcPr>
          <w:p w14:paraId="7B6F463A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6E6275D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6810435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4E8B54F9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559F" w14:paraId="3D3D3C26" w14:textId="77777777" w:rsidTr="000B49A1">
        <w:tc>
          <w:tcPr>
            <w:tcW w:w="445" w:type="dxa"/>
          </w:tcPr>
          <w:p w14:paraId="21F976AA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950" w:type="dxa"/>
          </w:tcPr>
          <w:p w14:paraId="7A4A1C2A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f comparisons are being made, was there sufficient description of the groups?</w:t>
            </w:r>
          </w:p>
        </w:tc>
        <w:tc>
          <w:tcPr>
            <w:tcW w:w="1080" w:type="dxa"/>
          </w:tcPr>
          <w:p w14:paraId="0827713F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6C302645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0E39219A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40CAC03A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559F" w14:paraId="4C8527AB" w14:textId="77777777" w:rsidTr="000B49A1">
        <w:tc>
          <w:tcPr>
            <w:tcW w:w="445" w:type="dxa"/>
          </w:tcPr>
          <w:p w14:paraId="713957CA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950" w:type="dxa"/>
          </w:tcPr>
          <w:p w14:paraId="3FE9E65B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s follow up carried out over a sufficient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ime period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080" w:type="dxa"/>
          </w:tcPr>
          <w:p w14:paraId="0B370236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85C7A3A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6EC9EE24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53C1CA92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559F" w14:paraId="67163FDD" w14:textId="77777777" w:rsidTr="000B49A1">
        <w:tc>
          <w:tcPr>
            <w:tcW w:w="445" w:type="dxa"/>
          </w:tcPr>
          <w:p w14:paraId="2B4FA2CA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950" w:type="dxa"/>
          </w:tcPr>
          <w:p w14:paraId="2924E6CB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re the outcomes of people who withdrew described and included in the analysis?</w:t>
            </w:r>
          </w:p>
        </w:tc>
        <w:tc>
          <w:tcPr>
            <w:tcW w:w="1080" w:type="dxa"/>
          </w:tcPr>
          <w:p w14:paraId="07B6B132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6B88E87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71408FD5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54DAC076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559F" w14:paraId="6D7A4A53" w14:textId="77777777" w:rsidTr="000B49A1">
        <w:tc>
          <w:tcPr>
            <w:tcW w:w="445" w:type="dxa"/>
          </w:tcPr>
          <w:p w14:paraId="5B9CE8AF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950" w:type="dxa"/>
          </w:tcPr>
          <w:p w14:paraId="2D9774E4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re outcomes measured in a reliable way?</w:t>
            </w:r>
          </w:p>
        </w:tc>
        <w:tc>
          <w:tcPr>
            <w:tcW w:w="1080" w:type="dxa"/>
          </w:tcPr>
          <w:p w14:paraId="266C1736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BC337EE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2B45599D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1E8B9FB3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5559F" w14:paraId="7D3F74C9" w14:textId="77777777" w:rsidTr="000B49A1">
        <w:tc>
          <w:tcPr>
            <w:tcW w:w="445" w:type="dxa"/>
          </w:tcPr>
          <w:p w14:paraId="07824A1E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50" w:type="dxa"/>
          </w:tcPr>
          <w:p w14:paraId="2C620D08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as appropriate statistical analysis used?</w:t>
            </w:r>
          </w:p>
        </w:tc>
        <w:tc>
          <w:tcPr>
            <w:tcW w:w="1080" w:type="dxa"/>
          </w:tcPr>
          <w:p w14:paraId="489AC538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48CE2F6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14:paraId="5BEBED9A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85" w:type="dxa"/>
          </w:tcPr>
          <w:p w14:paraId="05071F11" w14:textId="77777777" w:rsidR="00D5559F" w:rsidRDefault="00D5559F" w:rsidP="000B49A1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6704A45" w14:textId="77777777" w:rsidR="00D5559F" w:rsidRDefault="00D5559F" w:rsidP="00D5559F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Overall appraisal:    include……… exclude………. Seek further info……….</w:t>
      </w:r>
    </w:p>
    <w:p w14:paraId="1CDDE74D" w14:textId="77777777" w:rsidR="00D5559F" w:rsidRDefault="00D5559F" w:rsidP="00D5559F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Comments (include reasons for </w:t>
      </w:r>
      <w:proofErr w:type="gramStart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xclusion)…</w:t>
      </w:r>
      <w:proofErr w:type="gramEnd"/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…………………………………………………..</w:t>
      </w:r>
    </w:p>
    <w:p w14:paraId="04CF9B9D" w14:textId="5B02841F" w:rsidR="00A776BD" w:rsidRDefault="00000000"/>
    <w:sectPr w:rsidR="00A776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F929EE"/>
    <w:multiLevelType w:val="hybridMultilevel"/>
    <w:tmpl w:val="AF340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75087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59F"/>
    <w:rsid w:val="00045570"/>
    <w:rsid w:val="002809A6"/>
    <w:rsid w:val="003D51F4"/>
    <w:rsid w:val="004C7D59"/>
    <w:rsid w:val="005B41DD"/>
    <w:rsid w:val="005B497F"/>
    <w:rsid w:val="006125F5"/>
    <w:rsid w:val="00633058"/>
    <w:rsid w:val="007725E2"/>
    <w:rsid w:val="00825811"/>
    <w:rsid w:val="009B2925"/>
    <w:rsid w:val="00B53E72"/>
    <w:rsid w:val="00D5559F"/>
    <w:rsid w:val="00E5642F"/>
    <w:rsid w:val="00F62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3D7EF"/>
  <w15:chartTrackingRefBased/>
  <w15:docId w15:val="{6D1FCAF3-919D-EA4B-B729-6DF12F95A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59F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5559F"/>
    <w:rPr>
      <w:b/>
      <w:bCs/>
    </w:rPr>
  </w:style>
  <w:style w:type="paragraph" w:styleId="ListParagraph">
    <w:name w:val="List Paragraph"/>
    <w:basedOn w:val="Normal"/>
    <w:link w:val="ListParagraphChar"/>
    <w:uiPriority w:val="34"/>
    <w:qFormat/>
    <w:rsid w:val="00D5559F"/>
    <w:pPr>
      <w:spacing w:after="160" w:line="259" w:lineRule="auto"/>
      <w:ind w:left="720"/>
      <w:contextualSpacing/>
    </w:pPr>
    <w:rPr>
      <w:rFonts w:eastAsia="SimSun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5559F"/>
    <w:rPr>
      <w:rFonts w:eastAsia="SimSun"/>
      <w:sz w:val="22"/>
      <w:szCs w:val="22"/>
      <w:lang w:val="en-US"/>
    </w:rPr>
  </w:style>
  <w:style w:type="table" w:styleId="TableGrid">
    <w:name w:val="Table Grid"/>
    <w:basedOn w:val="TableNormal"/>
    <w:uiPriority w:val="39"/>
    <w:rsid w:val="00D5559F"/>
    <w:rPr>
      <w:rFonts w:eastAsia="SimSun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ni Yaya</dc:creator>
  <cp:keywords/>
  <dc:description/>
  <cp:lastModifiedBy>Amos wb</cp:lastModifiedBy>
  <cp:revision>4</cp:revision>
  <dcterms:created xsi:type="dcterms:W3CDTF">2022-05-21T14:56:00Z</dcterms:created>
  <dcterms:modified xsi:type="dcterms:W3CDTF">2023-08-29T20:46:00Z</dcterms:modified>
</cp:coreProperties>
</file>